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B3A" w:rsidRDefault="00A65B3A" w:rsidP="00A65B3A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="00C465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Pr="00F4449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F4449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\s 1 </w:instrText>
      </w:r>
      <w:r w:rsidRPr="00F4449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3</w:t>
      </w:r>
      <w:r w:rsidRPr="00F4449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F444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4449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eometric mean PM</w:t>
      </w:r>
      <w:r w:rsidRPr="00F4449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2.5</w:t>
      </w:r>
      <w:r w:rsidRPr="00F4449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ubstituting limit of detection</w:t>
      </w:r>
      <w:r w:rsidRPr="00F4449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ncentrations at selected times and location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N = 88)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872"/>
        <w:gridCol w:w="1521"/>
        <w:gridCol w:w="1521"/>
        <w:gridCol w:w="1690"/>
        <w:gridCol w:w="1543"/>
      </w:tblGrid>
      <w:tr w:rsidR="00A65B3A" w:rsidTr="009A29F8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of monitor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-6am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ing index stove cooking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ooking time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hours</w:t>
            </w:r>
          </w:p>
        </w:tc>
      </w:tr>
      <w:tr w:rsidR="00A65B3A" w:rsidTr="009A29F8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B3A" w:rsidRPr="00A65B3A" w:rsidRDefault="00A65B3A" w:rsidP="009A2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metric mean P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g/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ing </w:t>
            </w:r>
            <w:r w:rsidR="00C10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lf limit of dete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stove (n=8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3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6.3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1.6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7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.5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home (n=9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4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4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.7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8.1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.2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8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shared wall (n=18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1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.4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3.7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4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1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(n=8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  <w:p w:rsidR="00A65B3A" w:rsidRDefault="00A65B3A" w:rsidP="009A29F8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9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4.2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0.6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9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9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no shared wall (n=44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0 </w:t>
            </w:r>
          </w:p>
          <w:p w:rsidR="00A65B3A" w:rsidRDefault="00A65B3A" w:rsidP="009A29F8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.1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9.2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.5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5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9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 (ANOVA) 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B3A" w:rsidRPr="00A65B3A" w:rsidRDefault="00A65B3A" w:rsidP="009A2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metric mean P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g/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ing </w:t>
            </w:r>
            <w:r w:rsidR="00C10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 of dete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stove (n=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7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.8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5.5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9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7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home (n=9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6C8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.1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6C83">
              <w:rPr>
                <w:rFonts w:ascii="Times New Roman" w:hAnsi="Times New Roman" w:cs="Times New Roman"/>
                <w:sz w:val="20"/>
                <w:szCs w:val="20"/>
              </w:rPr>
              <w:t>40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2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shared wall (n=18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6C8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.7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0.2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8.8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6C83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0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.3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6C83">
              <w:rPr>
                <w:rFonts w:ascii="Times New Roman" w:hAnsi="Times New Roman" w:cs="Times New Roman"/>
                <w:sz w:val="20"/>
                <w:szCs w:val="20"/>
              </w:rPr>
              <w:t>10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4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3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bor home—no shared wall (n=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6C83">
              <w:rPr>
                <w:rFonts w:ascii="Times New Roman" w:hAnsi="Times New Roman" w:cs="Times New Roman"/>
                <w:sz w:val="20"/>
                <w:szCs w:val="20"/>
              </w:rPr>
              <w:t>4.9)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8.6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3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  <w:p w:rsidR="00A65B3A" w:rsidRDefault="00636C83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4</w:t>
            </w:r>
            <w:r w:rsidR="00A65B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5B3A" w:rsidTr="009A29F8">
        <w:trPr>
          <w:trHeight w:val="576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 (ANOVA) 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C4656F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C4656F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C4656F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B3A" w:rsidRDefault="00A65B3A" w:rsidP="009A2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65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A65B3A" w:rsidRPr="002B5C5C" w:rsidRDefault="00A65B3A" w:rsidP="00A65B3A"/>
    <w:p w:rsidR="00A65B3A" w:rsidRPr="00462D98" w:rsidRDefault="00A65B3A" w:rsidP="00A65B3A">
      <w:pPr>
        <w:rPr>
          <w:rFonts w:ascii="Times New Roman" w:hAnsi="Times New Roman" w:cs="Times New Roman"/>
          <w:sz w:val="24"/>
          <w:szCs w:val="24"/>
        </w:rPr>
      </w:pPr>
      <w:r w:rsidRPr="00462D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62D98">
        <w:rPr>
          <w:rFonts w:ascii="Times New Roman" w:hAnsi="Times New Roman" w:cs="Times New Roman"/>
          <w:sz w:val="24"/>
          <w:szCs w:val="24"/>
        </w:rPr>
        <w:t xml:space="preserve">alu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462D98">
        <w:rPr>
          <w:rFonts w:ascii="Times New Roman" w:hAnsi="Times New Roman" w:cs="Times New Roman"/>
          <w:sz w:val="24"/>
          <w:szCs w:val="24"/>
        </w:rPr>
        <w:t>PM</w:t>
      </w:r>
      <w:r w:rsidRPr="00462D98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462D98">
        <w:rPr>
          <w:rFonts w:ascii="Times New Roman" w:hAnsi="Times New Roman" w:cs="Times New Roman"/>
          <w:sz w:val="24"/>
          <w:szCs w:val="24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</w:rPr>
        <w:t xml:space="preserve">at or below the limit of detection are imputed as </w:t>
      </w:r>
      <w:r w:rsidR="00C107CD">
        <w:rPr>
          <w:rFonts w:ascii="Times New Roman" w:hAnsi="Times New Roman" w:cs="Times New Roman"/>
          <w:sz w:val="24"/>
          <w:szCs w:val="24"/>
        </w:rPr>
        <w:t>half the limit of detec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62D98">
        <w:rPr>
          <w:rFonts w:ascii="Times New Roman" w:hAnsi="Times New Roman" w:cs="Times New Roman"/>
          <w:sz w:val="24"/>
          <w:szCs w:val="24"/>
        </w:rPr>
        <w:t xml:space="preserve"> 25 µ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2D98">
        <w:rPr>
          <w:rFonts w:ascii="Times New Roman" w:hAnsi="Times New Roman" w:cs="Times New Roman"/>
          <w:sz w:val="24"/>
          <w:szCs w:val="24"/>
        </w:rPr>
        <w:t>.</w:t>
      </w:r>
    </w:p>
    <w:p w:rsidR="00A65B3A" w:rsidRPr="00462D98" w:rsidRDefault="00A65B3A" w:rsidP="00A65B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62D98">
        <w:rPr>
          <w:rFonts w:ascii="Times New Roman" w:hAnsi="Times New Roman" w:cs="Times New Roman"/>
          <w:sz w:val="24"/>
          <w:szCs w:val="24"/>
        </w:rPr>
        <w:t xml:space="preserve">alu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462D98">
        <w:rPr>
          <w:rFonts w:ascii="Times New Roman" w:hAnsi="Times New Roman" w:cs="Times New Roman"/>
          <w:sz w:val="24"/>
          <w:szCs w:val="24"/>
        </w:rPr>
        <w:t>PM</w:t>
      </w:r>
      <w:r w:rsidRPr="00462D98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462D98">
        <w:rPr>
          <w:rFonts w:ascii="Times New Roman" w:hAnsi="Times New Roman" w:cs="Times New Roman"/>
          <w:sz w:val="24"/>
          <w:szCs w:val="24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</w:rPr>
        <w:t xml:space="preserve">at or below the limit of detection are imputed as </w:t>
      </w:r>
      <w:r w:rsidR="00C107CD">
        <w:rPr>
          <w:rFonts w:ascii="Times New Roman" w:hAnsi="Times New Roman" w:cs="Times New Roman"/>
          <w:sz w:val="24"/>
          <w:szCs w:val="24"/>
        </w:rPr>
        <w:t>the limit of detecti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,</w:t>
      </w:r>
      <w:r w:rsidRPr="00462D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462D98">
        <w:rPr>
          <w:rFonts w:ascii="Times New Roman" w:hAnsi="Times New Roman" w:cs="Times New Roman"/>
          <w:sz w:val="24"/>
          <w:szCs w:val="24"/>
        </w:rPr>
        <w:t xml:space="preserve"> µ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2D98">
        <w:rPr>
          <w:rFonts w:ascii="Times New Roman" w:hAnsi="Times New Roman" w:cs="Times New Roman"/>
          <w:sz w:val="24"/>
          <w:szCs w:val="24"/>
        </w:rPr>
        <w:t>.</w:t>
      </w:r>
    </w:p>
    <w:p w:rsidR="0054089D" w:rsidRDefault="00C107CD"/>
    <w:sectPr w:rsidR="00540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B3A"/>
    <w:rsid w:val="004B71EB"/>
    <w:rsid w:val="00636C83"/>
    <w:rsid w:val="00823B76"/>
    <w:rsid w:val="00A53F2F"/>
    <w:rsid w:val="00A65B3A"/>
    <w:rsid w:val="00C107CD"/>
    <w:rsid w:val="00C36429"/>
    <w:rsid w:val="00C4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999A"/>
  <w15:chartTrackingRefBased/>
  <w15:docId w15:val="{6272E93F-8D78-48F3-B978-C5BD7D23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B3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5B3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ver, Anne</dc:creator>
  <cp:keywords/>
  <dc:description/>
  <cp:lastModifiedBy>Weaver, Anne</cp:lastModifiedBy>
  <cp:revision>2</cp:revision>
  <dcterms:created xsi:type="dcterms:W3CDTF">2018-07-30T14:42:00Z</dcterms:created>
  <dcterms:modified xsi:type="dcterms:W3CDTF">2018-07-30T16:03:00Z</dcterms:modified>
</cp:coreProperties>
</file>